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 Quantitative genetic analysis of females and males pooled across treatm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*Phenotypic line-sex means adjusted for </w:t>
      </w:r>
      <w:r>
        <w:rPr>
          <w:i/>
        </w:rPr>
        <w:t xml:space="preserve">Wolbachia </w:t>
      </w:r>
      <w:r>
        <w:rPr/>
        <w:t>infection status</w:t>
      </w:r>
    </w:p>
    <w:p>
      <w:pPr>
        <w:pStyle w:val="Normal"/>
        <w:rPr/>
      </w:pPr>
      <w:r>
        <w:rPr/>
      </w:r>
    </w:p>
    <w:tbl>
      <w:tblPr>
        <w:tblW w:w="93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350"/>
        <w:gridCol w:w="2214"/>
        <w:gridCol w:w="2214"/>
      </w:tblGrid>
      <w:tr>
        <w:trPr/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ame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ymbol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s*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s*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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45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5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etic varia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bscript"/>
              </w:rPr>
              <w:t>G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2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94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etic standard devi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bscript"/>
              </w:rPr>
              <w:t>G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5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nvironmental varia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3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4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nvironmental standard devi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6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henotypic varia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bscript"/>
              </w:rPr>
              <w:t>P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6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39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henotypic standard devi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bscript"/>
              </w:rPr>
              <w:t>P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7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1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eritabilit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efficient of genetic vari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V</w:t>
            </w:r>
            <w:r>
              <w:rPr>
                <w:i/>
                <w:vertAlign w:val="subscript"/>
              </w:rPr>
              <w:t>G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7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26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efficient of environmental vari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V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3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55</w:t>
            </w:r>
          </w:p>
        </w:tc>
      </w:tr>
      <w:tr>
        <w:trPr/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oss-treatment genetic correlatio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bscript"/>
              </w:rPr>
              <w:t>PM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4:16:00Z</dcterms:created>
  <dc:creator>Allison Weber</dc:creator>
  <dc:description/>
  <cp:keywords/>
  <dc:language>en-US</dc:language>
  <cp:lastModifiedBy>Allison Weber</cp:lastModifiedBy>
  <dcterms:modified xsi:type="dcterms:W3CDTF">2012-03-13T14:16:00Z</dcterms:modified>
  <cp:revision>1</cp:revision>
  <dc:subject/>
  <dc:title/>
</cp:coreProperties>
</file>